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E8BD78" w14:textId="5D1B31F6" w:rsidR="00F94F1D" w:rsidRPr="0014394C" w:rsidRDefault="00044A57" w:rsidP="00F94F1D">
      <w:pPr>
        <w:rPr>
          <w:rFonts w:ascii="Arial" w:eastAsiaTheme="minorHAnsi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ultimedia appendix</w:t>
      </w:r>
      <w:r w:rsidR="00F94F1D" w:rsidRPr="0014394C">
        <w:rPr>
          <w:rFonts w:ascii="Arial" w:hAnsi="Arial" w:cs="Arial"/>
          <w:sz w:val="22"/>
          <w:szCs w:val="22"/>
        </w:rPr>
        <w:t xml:space="preserve"> 1. Study inclusion and exclusion criteria</w:t>
      </w:r>
    </w:p>
    <w:p w14:paraId="55B95B4A" w14:textId="77777777" w:rsidR="00F94F1D" w:rsidRPr="0014394C" w:rsidRDefault="00F94F1D" w:rsidP="00F94F1D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/>
          <w:sz w:val="22"/>
          <w:szCs w:val="22"/>
          <w:u w:val="single"/>
        </w:rPr>
      </w:pPr>
    </w:p>
    <w:tbl>
      <w:tblPr>
        <w:tblpPr w:leftFromText="180" w:rightFromText="180" w:vertAnchor="text"/>
        <w:tblW w:w="918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2"/>
      </w:tblGrid>
      <w:tr w:rsidR="00F94F1D" w:rsidRPr="00632974" w14:paraId="0FA1C64F" w14:textId="77777777" w:rsidTr="007852CD">
        <w:trPr>
          <w:trHeight w:val="386"/>
        </w:trPr>
        <w:tc>
          <w:tcPr>
            <w:tcW w:w="9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016A6" w14:textId="77777777" w:rsidR="00F94F1D" w:rsidRPr="00632974" w:rsidRDefault="00F94F1D" w:rsidP="007852CD">
            <w:pPr>
              <w:jc w:val="center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Inclusion Criteria </w:t>
            </w:r>
          </w:p>
        </w:tc>
      </w:tr>
      <w:tr w:rsidR="00F94F1D" w:rsidRPr="00632974" w14:paraId="11082C99" w14:textId="77777777" w:rsidTr="007852CD">
        <w:trPr>
          <w:trHeight w:val="1595"/>
        </w:trPr>
        <w:tc>
          <w:tcPr>
            <w:tcW w:w="9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17CAC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Male patient evaluated by a urologist at the University of California, San Francisco</w:t>
            </w:r>
          </w:p>
          <w:p w14:paraId="0758A044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iPhone smartphone or iOS tablet with an active data plan and/or connected to a home WiFi network </w:t>
            </w:r>
          </w:p>
          <w:p w14:paraId="6E08F2A5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Age ³55 years </w:t>
            </w:r>
          </w:p>
          <w:p w14:paraId="685188A5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Diagnosis code for BPH or other micturition problem based on ICD-10 (ICD10 N40, R35.0-1, R39.11-12, R39-15-16, R39198) </w:t>
            </w:r>
          </w:p>
          <w:p w14:paraId="1AF40094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Taking tamsulosin daily for ³12 months </w:t>
            </w:r>
          </w:p>
          <w:p w14:paraId="1DC6F10E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Downloaded an app from the App Store within the past year </w:t>
            </w:r>
          </w:p>
          <w:p w14:paraId="741A5DE8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Ability to speak and read in English </w:t>
            </w:r>
          </w:p>
          <w:p w14:paraId="3291737C" w14:textId="77777777" w:rsidR="00F94F1D" w:rsidRPr="00632974" w:rsidRDefault="00F94F1D" w:rsidP="00F94F1D">
            <w:pPr>
              <w:numPr>
                <w:ilvl w:val="0"/>
                <w:numId w:val="1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Willing to install the PERSONAL mobile application on their iOS device</w:t>
            </w:r>
          </w:p>
        </w:tc>
      </w:tr>
      <w:tr w:rsidR="00F94F1D" w:rsidRPr="00632974" w14:paraId="7E5128A9" w14:textId="77777777" w:rsidTr="007852CD">
        <w:trPr>
          <w:trHeight w:val="368"/>
        </w:trPr>
        <w:tc>
          <w:tcPr>
            <w:tcW w:w="9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3A72D" w14:textId="77777777" w:rsidR="00F94F1D" w:rsidRPr="00632974" w:rsidRDefault="00F94F1D" w:rsidP="007852CD">
            <w:pPr>
              <w:jc w:val="center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b/>
                <w:bCs/>
                <w:color w:val="000000"/>
                <w:bdr w:val="none" w:sz="0" w:space="0" w:color="auto" w:frame="1"/>
              </w:rPr>
              <w:t>Exclusion Criteria </w:t>
            </w:r>
          </w:p>
        </w:tc>
      </w:tr>
      <w:tr w:rsidR="00F94F1D" w:rsidRPr="00632974" w14:paraId="758C58F7" w14:textId="77777777" w:rsidTr="007852CD">
        <w:trPr>
          <w:trHeight w:val="368"/>
        </w:trPr>
        <w:tc>
          <w:tcPr>
            <w:tcW w:w="9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1C7E5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History of acute urinary retention, recurrent urinary tract infections, nephrolithiasis, obstructive kidney disease, urethral stent, or intermittent catherization  </w:t>
            </w:r>
          </w:p>
          <w:p w14:paraId="15AE5BCF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Active cancer treatment or medical condition that would limit the patient’s life expectancy to &lt;6 months per chart review </w:t>
            </w:r>
          </w:p>
          <w:p w14:paraId="5D04CFD7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History of dementia, bipolar disorder, schizophrenia, active suicidality, active substance use disorder, Parkinson’s disease, multiple sclerosis, or prostate cancer per chart review </w:t>
            </w:r>
          </w:p>
          <w:p w14:paraId="1CA65B6D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Current participation in another mobile health app-based clinical study </w:t>
            </w:r>
          </w:p>
          <w:p w14:paraId="350E22CA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Planning to relocate from study area within 6 months </w:t>
            </w:r>
          </w:p>
          <w:p w14:paraId="7A597014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  <w:bdr w:val="none" w:sz="0" w:space="0" w:color="auto" w:frame="1"/>
              </w:rPr>
              <w:t>Impaired vision that limits the use of mobile health apps </w:t>
            </w:r>
          </w:p>
          <w:p w14:paraId="542DA128" w14:textId="77777777" w:rsidR="00F94F1D" w:rsidRPr="00632974" w:rsidRDefault="00F94F1D" w:rsidP="00F94F1D">
            <w:pPr>
              <w:numPr>
                <w:ilvl w:val="0"/>
                <w:numId w:val="2"/>
              </w:numPr>
              <w:spacing w:beforeAutospacing="1" w:afterAutospacing="1"/>
              <w:rPr>
                <w:rFonts w:ascii="Arial" w:hAnsi="Arial" w:cs="Arial"/>
                <w:color w:val="000000"/>
              </w:rPr>
            </w:pPr>
            <w:r w:rsidRPr="00632974">
              <w:rPr>
                <w:rFonts w:ascii="Arial" w:hAnsi="Arial" w:cs="Arial"/>
                <w:color w:val="000000"/>
              </w:rPr>
              <w:t>Have a health proxy</w:t>
            </w:r>
          </w:p>
        </w:tc>
      </w:tr>
    </w:tbl>
    <w:p w14:paraId="243DE8FA" w14:textId="77777777" w:rsidR="00F94F1D" w:rsidRDefault="00F94F1D" w:rsidP="00F94F1D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761F925D" w14:textId="77777777" w:rsidR="00F94F1D" w:rsidRPr="00F21A15" w:rsidRDefault="00F94F1D" w:rsidP="00F94F1D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F21A15">
        <w:rPr>
          <w:rFonts w:ascii="Arial" w:hAnsi="Arial" w:cs="Arial"/>
          <w:color w:val="000000"/>
          <w:sz w:val="20"/>
          <w:szCs w:val="20"/>
        </w:rPr>
        <w:t>Abbreviations:</w:t>
      </w:r>
    </w:p>
    <w:p w14:paraId="343EE7EE" w14:textId="77777777" w:rsidR="00F94F1D" w:rsidRPr="00F21A15" w:rsidRDefault="00F94F1D" w:rsidP="00F94F1D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F21A15">
        <w:rPr>
          <w:rFonts w:ascii="Arial" w:hAnsi="Arial" w:cs="Arial"/>
          <w:color w:val="000000"/>
          <w:sz w:val="20"/>
          <w:szCs w:val="20"/>
        </w:rPr>
        <w:t>UCSF- University of California, San Francisco</w:t>
      </w:r>
    </w:p>
    <w:p w14:paraId="6C546FE6" w14:textId="77777777" w:rsidR="00F94F1D" w:rsidRPr="00F21A15" w:rsidRDefault="00F94F1D" w:rsidP="00F94F1D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0"/>
          <w:szCs w:val="20"/>
        </w:rPr>
      </w:pPr>
      <w:r w:rsidRPr="00F21A15">
        <w:rPr>
          <w:rFonts w:ascii="Arial" w:hAnsi="Arial" w:cs="Arial"/>
          <w:color w:val="000000"/>
          <w:sz w:val="20"/>
          <w:szCs w:val="20"/>
        </w:rPr>
        <w:t>ICD- International Classification of Diseases</w:t>
      </w:r>
    </w:p>
    <w:p w14:paraId="7E55AD9B" w14:textId="46FFA270" w:rsidR="00F94F1D" w:rsidRDefault="00F94F1D" w:rsidP="00F94F1D">
      <w:pPr>
        <w:rPr>
          <w:rFonts w:ascii="Arial" w:hAnsi="Arial" w:cs="Arial"/>
          <w:sz w:val="22"/>
          <w:szCs w:val="22"/>
        </w:rPr>
      </w:pPr>
    </w:p>
    <w:sectPr w:rsidR="00F94F1D" w:rsidSect="00F65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73D62"/>
    <w:multiLevelType w:val="multilevel"/>
    <w:tmpl w:val="54246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CBF5D5E"/>
    <w:multiLevelType w:val="multilevel"/>
    <w:tmpl w:val="520E3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1D"/>
    <w:rsid w:val="00044A57"/>
    <w:rsid w:val="000D6A25"/>
    <w:rsid w:val="00F6562F"/>
    <w:rsid w:val="00F9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9C357"/>
  <w15:chartTrackingRefBased/>
  <w15:docId w15:val="{0C8BD341-008E-E340-9478-21A8A3E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F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4F1D"/>
  </w:style>
  <w:style w:type="table" w:styleId="ListTable3">
    <w:name w:val="List Table 3"/>
    <w:basedOn w:val="TableNormal"/>
    <w:uiPriority w:val="48"/>
    <w:rsid w:val="00F94F1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94F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ng</dc:creator>
  <cp:keywords/>
  <dc:description/>
  <cp:lastModifiedBy>Elizabeth Wang</cp:lastModifiedBy>
  <cp:revision>2</cp:revision>
  <dcterms:created xsi:type="dcterms:W3CDTF">2021-05-27T20:29:00Z</dcterms:created>
  <dcterms:modified xsi:type="dcterms:W3CDTF">2021-05-27T20:31:00Z</dcterms:modified>
</cp:coreProperties>
</file>